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E6416" w14:textId="77777777" w:rsidR="00A13DBF" w:rsidRPr="001263DF" w:rsidRDefault="00A13DBF" w:rsidP="00A13DBF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267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4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HPPs’ effect on cash crop production</w:t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574"/>
        <w:gridCol w:w="1746"/>
        <w:gridCol w:w="2160"/>
        <w:gridCol w:w="2160"/>
      </w:tblGrid>
      <w:tr w:rsidR="00A13DBF" w:rsidRPr="00AF0F38" w14:paraId="7641626C" w14:textId="77777777" w:rsidTr="0006041F">
        <w:trPr>
          <w:cantSplit/>
        </w:trPr>
        <w:tc>
          <w:tcPr>
            <w:tcW w:w="2574" w:type="dxa"/>
            <w:tcBorders>
              <w:top w:val="single" w:sz="4" w:space="0" w:color="auto"/>
              <w:left w:val="nil"/>
              <w:right w:val="nil"/>
            </w:tcBorders>
          </w:tcPr>
          <w:p w14:paraId="4F525677" w14:textId="77777777" w:rsidR="00A13DBF" w:rsidRPr="00AF0F38" w:rsidRDefault="00A13DBF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BEF18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039B8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D3250E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</w:tc>
      </w:tr>
      <w:tr w:rsidR="00A13DBF" w:rsidRPr="00AF0F38" w14:paraId="53F8E9C4" w14:textId="77777777" w:rsidTr="0006041F">
        <w:trPr>
          <w:cantSplit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9CF5B" w14:textId="77777777" w:rsidR="00A13DBF" w:rsidRPr="00AF0F38" w:rsidRDefault="00A13DBF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4B54C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P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BD2EA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wnstre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73E96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stream</w:t>
            </w:r>
          </w:p>
        </w:tc>
      </w:tr>
      <w:tr w:rsidR="00A13DBF" w:rsidRPr="00AF0F38" w14:paraId="1EC52FCB" w14:textId="77777777" w:rsidTr="0006041F">
        <w:trPr>
          <w:cantSplit/>
        </w:trPr>
        <w:tc>
          <w:tcPr>
            <w:tcW w:w="2574" w:type="dxa"/>
            <w:tcBorders>
              <w:top w:val="single" w:sz="4" w:space="0" w:color="auto"/>
              <w:left w:val="nil"/>
              <w:right w:val="nil"/>
            </w:tcBorders>
          </w:tcPr>
          <w:p w14:paraId="0F2CE5FD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FCFF6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59DAEB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05F50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DBF" w:rsidRPr="00AF0F38" w14:paraId="1998F271" w14:textId="77777777" w:rsidTr="0006041F">
        <w:trPr>
          <w:cantSplit/>
        </w:trPr>
        <w:tc>
          <w:tcPr>
            <w:tcW w:w="2574" w:type="dxa"/>
            <w:tcBorders>
              <w:left w:val="nil"/>
              <w:right w:val="nil"/>
            </w:tcBorders>
          </w:tcPr>
          <w:p w14:paraId="0DC74D46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Total cash crop production (kg)</w:t>
            </w:r>
          </w:p>
        </w:tc>
        <w:tc>
          <w:tcPr>
            <w:tcW w:w="1746" w:type="dxa"/>
            <w:tcBorders>
              <w:left w:val="nil"/>
              <w:right w:val="nil"/>
            </w:tcBorders>
            <w:vAlign w:val="center"/>
          </w:tcPr>
          <w:p w14:paraId="31EC37B2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85.03*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4E216328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8,15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71E5D7E9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13.38</w:t>
            </w:r>
          </w:p>
        </w:tc>
      </w:tr>
      <w:tr w:rsidR="00A13DBF" w:rsidRPr="00AF0F38" w14:paraId="435CEA00" w14:textId="77777777" w:rsidTr="0006041F">
        <w:trPr>
          <w:cantSplit/>
        </w:trPr>
        <w:tc>
          <w:tcPr>
            <w:tcW w:w="2574" w:type="dxa"/>
            <w:tcBorders>
              <w:top w:val="nil"/>
              <w:left w:val="nil"/>
              <w:right w:val="nil"/>
            </w:tcBorders>
          </w:tcPr>
          <w:p w14:paraId="1B99A900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vAlign w:val="center"/>
          </w:tcPr>
          <w:p w14:paraId="70F53791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50.4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0A61BC53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0,87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62827F5C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92.78)</w:t>
            </w:r>
          </w:p>
        </w:tc>
      </w:tr>
      <w:tr w:rsidR="00A13DBF" w:rsidRPr="00AF0F38" w14:paraId="06F03F47" w14:textId="77777777" w:rsidTr="0006041F">
        <w:trPr>
          <w:cantSplit/>
        </w:trPr>
        <w:tc>
          <w:tcPr>
            <w:tcW w:w="2574" w:type="dxa"/>
            <w:tcBorders>
              <w:left w:val="nil"/>
              <w:right w:val="nil"/>
            </w:tcBorders>
          </w:tcPr>
          <w:p w14:paraId="5E89EC52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1746" w:type="dxa"/>
            <w:tcBorders>
              <w:left w:val="nil"/>
              <w:right w:val="nil"/>
            </w:tcBorders>
            <w:vAlign w:val="center"/>
          </w:tcPr>
          <w:p w14:paraId="6C3BFC53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544BE3A1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7E686B7B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DBF" w:rsidRPr="00AF0F38" w14:paraId="306BCD67" w14:textId="77777777" w:rsidTr="0006041F">
        <w:trPr>
          <w:cantSplit/>
        </w:trPr>
        <w:tc>
          <w:tcPr>
            <w:tcW w:w="2574" w:type="dxa"/>
            <w:tcBorders>
              <w:left w:val="nil"/>
              <w:right w:val="nil"/>
            </w:tcBorders>
          </w:tcPr>
          <w:p w14:paraId="49B8485B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Total cash crop production (kg)</w:t>
            </w:r>
          </w:p>
        </w:tc>
        <w:tc>
          <w:tcPr>
            <w:tcW w:w="1746" w:type="dxa"/>
            <w:tcBorders>
              <w:left w:val="nil"/>
              <w:right w:val="nil"/>
            </w:tcBorders>
            <w:vAlign w:val="center"/>
          </w:tcPr>
          <w:p w14:paraId="3DBCA26D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78.23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08B0017F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8,12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center"/>
          </w:tcPr>
          <w:p w14:paraId="63362D11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</w:p>
        </w:tc>
      </w:tr>
      <w:tr w:rsidR="00A13DBF" w:rsidRPr="00AF0F38" w14:paraId="76CCE9BE" w14:textId="77777777" w:rsidTr="0006041F">
        <w:trPr>
          <w:cantSplit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B54C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EE606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62.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B3D9D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0,8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763D0" w14:textId="77777777" w:rsidR="00A13DBF" w:rsidRPr="00AF0F38" w:rsidRDefault="00A13DBF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99.85)</w:t>
            </w:r>
          </w:p>
        </w:tc>
      </w:tr>
      <w:tr w:rsidR="00A13DBF" w:rsidRPr="00EE4B09" w14:paraId="047AC60C" w14:textId="77777777" w:rsidTr="0006041F">
        <w:trPr>
          <w:cantSplit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300D4B" w14:textId="77777777" w:rsidR="00A13DBF" w:rsidRPr="001263DF" w:rsidRDefault="00A13DBF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BF508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50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A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BF5A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F5A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BF5A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F5A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9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710177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6AE54794" w14:textId="2E4E2091" w:rsidR="00E705E6" w:rsidRPr="00A13DBF" w:rsidRDefault="00E705E6" w:rsidP="00A13DBF"/>
    <w:sectPr w:rsidR="00E705E6" w:rsidRPr="00A13D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407F63"/>
    <w:rsid w:val="00635C3C"/>
    <w:rsid w:val="00A13DBF"/>
    <w:rsid w:val="00D3015D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20</Characters>
  <Application>Microsoft Office Word</Application>
  <DocSecurity>0</DocSecurity>
  <Lines>52</Lines>
  <Paragraphs>44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6:00Z</dcterms:created>
  <dcterms:modified xsi:type="dcterms:W3CDTF">2024-12-27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